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ll primers used for this stud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6120"/>
      </w:tblGrid>
      <w:tr>
        <w:trPr/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  <w:t>rime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  <w:t>Sequence(5'-3')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jEf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bidi="ar"/>
              </w:rPr>
              <w:t>/RT/F</w:t>
            </w:r>
          </w:p>
        </w:tc>
        <w:tc>
          <w:tcPr>
            <w:tcW w:w="6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bidi="ar"/>
              </w:rPr>
              <w:t>AAGACGATGAAGTTGCTATTGC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jEf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bidi="ar"/>
              </w:rPr>
              <w:t>/RT/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bidi="ar"/>
              </w:rPr>
              <w:t>AACTCCGACAAGACCACAGAT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35778/RT/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GCAAGAACATGCTTACATC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35778/RT/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ATTGAGACGCTTTATTGCTG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3115/RT/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CCGTTTCCTCGTATTC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3115/RT/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TCATTAGCAAGTTCAGGCAC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13715/RT/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AAAAGGCACAAACGCTG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13715/RT/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CTCCTACAAATACACCG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27496/RT/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GGAGATGTTGCCACTTATG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27496/RT/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TGACTTAACCTCTGGCG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13910/RT/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GGAGGATATTGGTGGTC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13910/RT/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TTTGCTTGGAGTCATAC</w:t>
            </w:r>
          </w:p>
        </w:tc>
      </w:tr>
      <w:tr>
        <w:trPr/>
        <w:tc>
          <w:tcPr>
            <w:tcW w:w="2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11703/RT/F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TCTGCCCCTATTGCTGAG</w:t>
            </w:r>
          </w:p>
        </w:tc>
      </w:tr>
      <w:tr>
        <w:trPr/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1.PB11703/RT/R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TTTAGGAAGTCCCTGTC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Administrator</cp:lastModifiedBy>
  <dcterms:modified xsi:type="dcterms:W3CDTF">2020-04-28T10:14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